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C081C" w14:textId="77777777" w:rsidR="00F62C47" w:rsidRPr="00F62C47" w:rsidRDefault="00F62C47" w:rsidP="00F62C47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0312F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1 Transformation efficiency of cotton embryos in used different experim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990"/>
        <w:gridCol w:w="1440"/>
        <w:gridCol w:w="630"/>
        <w:gridCol w:w="1170"/>
        <w:gridCol w:w="900"/>
        <w:gridCol w:w="1350"/>
        <w:gridCol w:w="1440"/>
        <w:gridCol w:w="648"/>
      </w:tblGrid>
      <w:tr w:rsidR="00F62C47" w:rsidRPr="00F62C47" w14:paraId="5CA87B23" w14:textId="77777777" w:rsidTr="00C15A09">
        <w:trPr>
          <w:trHeight w:val="458"/>
        </w:trPr>
        <w:tc>
          <w:tcPr>
            <w:tcW w:w="1008" w:type="dxa"/>
            <w:vMerge w:val="restart"/>
          </w:tcPr>
          <w:p w14:paraId="0CA003F9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periment no</w:t>
            </w:r>
          </w:p>
        </w:tc>
        <w:tc>
          <w:tcPr>
            <w:tcW w:w="990" w:type="dxa"/>
            <w:vMerge w:val="restart"/>
          </w:tcPr>
          <w:p w14:paraId="71C52D3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 of embryos isolated</w:t>
            </w:r>
          </w:p>
        </w:tc>
        <w:tc>
          <w:tcPr>
            <w:tcW w:w="1440" w:type="dxa"/>
            <w:vMerge w:val="restart"/>
          </w:tcPr>
          <w:p w14:paraId="346474F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Embryos treated with </w:t>
            </w:r>
            <w:r w:rsidRPr="00F62C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Agrobacterium</w:t>
            </w:r>
          </w:p>
        </w:tc>
        <w:tc>
          <w:tcPr>
            <w:tcW w:w="630" w:type="dxa"/>
            <w:vMerge w:val="restart"/>
          </w:tcPr>
          <w:p w14:paraId="0CE71300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2070" w:type="dxa"/>
            <w:gridSpan w:val="2"/>
          </w:tcPr>
          <w:p w14:paraId="17D0AB7D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 of embryos survived after 8 weeks</w:t>
            </w:r>
          </w:p>
        </w:tc>
        <w:tc>
          <w:tcPr>
            <w:tcW w:w="1350" w:type="dxa"/>
            <w:vMerge w:val="restart"/>
          </w:tcPr>
          <w:p w14:paraId="3B4F8EA3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 of plants shifted to pots</w:t>
            </w:r>
          </w:p>
        </w:tc>
        <w:tc>
          <w:tcPr>
            <w:tcW w:w="1440" w:type="dxa"/>
            <w:vMerge w:val="restart"/>
          </w:tcPr>
          <w:p w14:paraId="761FCDD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 of positive plants after PCR &amp; GUS</w:t>
            </w:r>
          </w:p>
        </w:tc>
        <w:tc>
          <w:tcPr>
            <w:tcW w:w="648" w:type="dxa"/>
            <w:vMerge w:val="restart"/>
          </w:tcPr>
          <w:p w14:paraId="3D28AE03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 %</w:t>
            </w:r>
          </w:p>
        </w:tc>
      </w:tr>
      <w:tr w:rsidR="00F62C47" w:rsidRPr="00F62C47" w14:paraId="447CBFD1" w14:textId="77777777" w:rsidTr="00C15A09">
        <w:trPr>
          <w:trHeight w:val="287"/>
        </w:trPr>
        <w:tc>
          <w:tcPr>
            <w:tcW w:w="1008" w:type="dxa"/>
            <w:vMerge/>
          </w:tcPr>
          <w:p w14:paraId="4688C395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07C40B1E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06EB252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14:paraId="05FD76A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BCC51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Putative Transgenic</w:t>
            </w:r>
          </w:p>
        </w:tc>
        <w:tc>
          <w:tcPr>
            <w:tcW w:w="900" w:type="dxa"/>
          </w:tcPr>
          <w:p w14:paraId="4FE1216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50" w:type="dxa"/>
            <w:vMerge/>
          </w:tcPr>
          <w:p w14:paraId="0ACC1CEE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37E912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8" w:type="dxa"/>
            <w:vMerge/>
          </w:tcPr>
          <w:p w14:paraId="3992817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F62C47" w:rsidRPr="00F62C47" w14:paraId="5C346AEC" w14:textId="77777777" w:rsidTr="00C15A09">
        <w:tc>
          <w:tcPr>
            <w:tcW w:w="1008" w:type="dxa"/>
          </w:tcPr>
          <w:p w14:paraId="00D780C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6733F0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6E46FF3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34B99AF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4F7B3313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00" w:type="dxa"/>
          </w:tcPr>
          <w:p w14:paraId="446339F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14:paraId="2DB39F4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5EF366B9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8" w:type="dxa"/>
          </w:tcPr>
          <w:p w14:paraId="3AB8BCE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</w:tr>
      <w:tr w:rsidR="00F62C47" w:rsidRPr="00F62C47" w14:paraId="406BB049" w14:textId="77777777" w:rsidTr="00C15A09">
        <w:tc>
          <w:tcPr>
            <w:tcW w:w="1008" w:type="dxa"/>
          </w:tcPr>
          <w:p w14:paraId="61F6BA9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1624C43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431492C3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074F1650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0017BBE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00" w:type="dxa"/>
          </w:tcPr>
          <w:p w14:paraId="298F5EC9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50" w:type="dxa"/>
          </w:tcPr>
          <w:p w14:paraId="7C3419C3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75CD460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" w:type="dxa"/>
          </w:tcPr>
          <w:p w14:paraId="5F043B8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</w:tr>
      <w:tr w:rsidR="00F62C47" w:rsidRPr="00F62C47" w14:paraId="09BF5C85" w14:textId="77777777" w:rsidTr="00C15A09">
        <w:tc>
          <w:tcPr>
            <w:tcW w:w="1008" w:type="dxa"/>
          </w:tcPr>
          <w:p w14:paraId="7E56B3F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5F43D81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48C5A27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60F6FE0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7E7C5F54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00" w:type="dxa"/>
          </w:tcPr>
          <w:p w14:paraId="0462255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0" w:type="dxa"/>
          </w:tcPr>
          <w:p w14:paraId="443F059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40C77323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8" w:type="dxa"/>
          </w:tcPr>
          <w:p w14:paraId="3E98DF6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</w:tr>
      <w:tr w:rsidR="00F62C47" w:rsidRPr="00F62C47" w14:paraId="2132C13F" w14:textId="77777777" w:rsidTr="00C15A09">
        <w:tc>
          <w:tcPr>
            <w:tcW w:w="1008" w:type="dxa"/>
          </w:tcPr>
          <w:p w14:paraId="0D4D159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6141E8F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389344E4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04C6ADA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5500BCCE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00" w:type="dxa"/>
          </w:tcPr>
          <w:p w14:paraId="1857FC3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14:paraId="02736123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F623410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14:paraId="1574141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</w:tr>
      <w:tr w:rsidR="00F62C47" w:rsidRPr="00F62C47" w14:paraId="585A9A61" w14:textId="77777777" w:rsidTr="00C15A09">
        <w:tc>
          <w:tcPr>
            <w:tcW w:w="1008" w:type="dxa"/>
          </w:tcPr>
          <w:p w14:paraId="332C4509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4461381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60B2CC89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465D845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0CAB4FB5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00" w:type="dxa"/>
          </w:tcPr>
          <w:p w14:paraId="231D9285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408AC1E5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263D5645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" w:type="dxa"/>
          </w:tcPr>
          <w:p w14:paraId="1A23540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</w:tr>
      <w:tr w:rsidR="00F62C47" w:rsidRPr="00F62C47" w14:paraId="4BE60CE3" w14:textId="77777777" w:rsidTr="00C15A09">
        <w:tc>
          <w:tcPr>
            <w:tcW w:w="1008" w:type="dxa"/>
          </w:tcPr>
          <w:p w14:paraId="26E16A49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30B72D5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7E532CA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57E42E5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67D3E58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900" w:type="dxa"/>
          </w:tcPr>
          <w:p w14:paraId="47193EE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14:paraId="2E8F6CCD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4F4DCD7D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8" w:type="dxa"/>
          </w:tcPr>
          <w:p w14:paraId="76D1062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</w:tr>
      <w:tr w:rsidR="00F62C47" w:rsidRPr="00F62C47" w14:paraId="219AED4A" w14:textId="77777777" w:rsidTr="00C15A09">
        <w:tc>
          <w:tcPr>
            <w:tcW w:w="1008" w:type="dxa"/>
          </w:tcPr>
          <w:p w14:paraId="53895115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55F86CB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366EA8E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4E518CC4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29920A8E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00" w:type="dxa"/>
          </w:tcPr>
          <w:p w14:paraId="62ABAAC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14:paraId="6EC348D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54CD606D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14:paraId="65F92204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</w:tr>
      <w:tr w:rsidR="00F62C47" w:rsidRPr="00F62C47" w14:paraId="68738F1C" w14:textId="77777777" w:rsidTr="00C15A09">
        <w:tc>
          <w:tcPr>
            <w:tcW w:w="1008" w:type="dxa"/>
          </w:tcPr>
          <w:p w14:paraId="4F8DF0B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1357BB14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27B09CA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3D76507D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7EFAB07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0" w:type="dxa"/>
          </w:tcPr>
          <w:p w14:paraId="72518685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14:paraId="3CA297B9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44A3745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8" w:type="dxa"/>
          </w:tcPr>
          <w:p w14:paraId="4DB3092B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</w:tr>
      <w:tr w:rsidR="00F62C47" w:rsidRPr="00F62C47" w14:paraId="3E131BB6" w14:textId="77777777" w:rsidTr="00C15A09">
        <w:tc>
          <w:tcPr>
            <w:tcW w:w="1008" w:type="dxa"/>
          </w:tcPr>
          <w:p w14:paraId="344612DE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7F4EA57D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072F9A4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483D948B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7D7865AB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14:paraId="0EE154C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14:paraId="757DE8F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A5E94E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8" w:type="dxa"/>
          </w:tcPr>
          <w:p w14:paraId="19827D7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</w:tr>
      <w:tr w:rsidR="00F62C47" w:rsidRPr="00F62C47" w14:paraId="27DC1808" w14:textId="77777777" w:rsidTr="00C15A09">
        <w:tc>
          <w:tcPr>
            <w:tcW w:w="1008" w:type="dxa"/>
          </w:tcPr>
          <w:p w14:paraId="7E1AEFC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6A6D9D40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0A36991D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6B9CA07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72C5A2A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00" w:type="dxa"/>
          </w:tcPr>
          <w:p w14:paraId="22FE4A1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50" w:type="dxa"/>
          </w:tcPr>
          <w:p w14:paraId="106C6730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9BF5D54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" w:type="dxa"/>
          </w:tcPr>
          <w:p w14:paraId="2D6C1E8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</w:tr>
      <w:tr w:rsidR="00F62C47" w:rsidRPr="00F62C47" w14:paraId="1A37F6EC" w14:textId="77777777" w:rsidTr="00C15A09">
        <w:tc>
          <w:tcPr>
            <w:tcW w:w="1008" w:type="dxa"/>
          </w:tcPr>
          <w:p w14:paraId="4192AF7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336249C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5CB590E4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3C8451B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3B40DAD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00" w:type="dxa"/>
          </w:tcPr>
          <w:p w14:paraId="4218246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14:paraId="3339430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36CD6BE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14:paraId="01B1B9F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</w:tr>
      <w:tr w:rsidR="00F62C47" w:rsidRPr="00F62C47" w14:paraId="3D67744F" w14:textId="77777777" w:rsidTr="00C15A09">
        <w:tc>
          <w:tcPr>
            <w:tcW w:w="1008" w:type="dxa"/>
          </w:tcPr>
          <w:p w14:paraId="70088C6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130060D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1090860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1371A30B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098885D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</w:tcPr>
          <w:p w14:paraId="558315FE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14:paraId="20EF946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221D192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14:paraId="515B7A1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</w:tr>
      <w:tr w:rsidR="00F62C47" w:rsidRPr="00F62C47" w14:paraId="0075E952" w14:textId="77777777" w:rsidTr="00C15A09">
        <w:tc>
          <w:tcPr>
            <w:tcW w:w="1008" w:type="dxa"/>
          </w:tcPr>
          <w:p w14:paraId="44E5DE2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41877340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045D413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089C4C4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6F26089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</w:tcPr>
          <w:p w14:paraId="212484C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50" w:type="dxa"/>
          </w:tcPr>
          <w:p w14:paraId="1106FDA5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543D68A0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8" w:type="dxa"/>
          </w:tcPr>
          <w:p w14:paraId="52E3991E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</w:tr>
      <w:tr w:rsidR="00F62C47" w:rsidRPr="00F62C47" w14:paraId="146D0A3B" w14:textId="77777777" w:rsidTr="00C15A09">
        <w:tc>
          <w:tcPr>
            <w:tcW w:w="1008" w:type="dxa"/>
          </w:tcPr>
          <w:p w14:paraId="4684A4F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69B957B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066717C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3C089A7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3119B6C5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00" w:type="dxa"/>
          </w:tcPr>
          <w:p w14:paraId="4285759D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14:paraId="14FDDDE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6A36C6E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8" w:type="dxa"/>
          </w:tcPr>
          <w:p w14:paraId="5279598B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</w:tc>
      </w:tr>
      <w:tr w:rsidR="00F62C47" w:rsidRPr="00F62C47" w14:paraId="465497E1" w14:textId="77777777" w:rsidTr="00C15A09">
        <w:tc>
          <w:tcPr>
            <w:tcW w:w="1008" w:type="dxa"/>
          </w:tcPr>
          <w:p w14:paraId="362E4004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275AB75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5E384EE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313907D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73EF3F03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00" w:type="dxa"/>
          </w:tcPr>
          <w:p w14:paraId="3C5149DB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14:paraId="158B227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15B5E2C9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8" w:type="dxa"/>
          </w:tcPr>
          <w:p w14:paraId="7DC9EB4B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</w:tr>
      <w:tr w:rsidR="00F62C47" w:rsidRPr="00F62C47" w14:paraId="047DECC0" w14:textId="77777777" w:rsidTr="00C15A09">
        <w:tc>
          <w:tcPr>
            <w:tcW w:w="1008" w:type="dxa"/>
          </w:tcPr>
          <w:p w14:paraId="3653617D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37CFCE94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3A34D942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187F9C7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72A2FCE9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00" w:type="dxa"/>
          </w:tcPr>
          <w:p w14:paraId="71CD7BDD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50" w:type="dxa"/>
          </w:tcPr>
          <w:p w14:paraId="7315CBF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263F88B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" w:type="dxa"/>
          </w:tcPr>
          <w:p w14:paraId="6E6DC72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</w:tr>
      <w:tr w:rsidR="00F62C47" w:rsidRPr="00F62C47" w14:paraId="15F97720" w14:textId="77777777" w:rsidTr="00C15A09">
        <w:tc>
          <w:tcPr>
            <w:tcW w:w="1008" w:type="dxa"/>
          </w:tcPr>
          <w:p w14:paraId="6DF0439C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355EAAE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0BCF9493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35837C6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104873AE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</w:tcPr>
          <w:p w14:paraId="468AA224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14:paraId="4F7B274E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429FA83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14:paraId="0205076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</w:tr>
      <w:tr w:rsidR="00F62C47" w:rsidRPr="00F62C47" w14:paraId="6B9B4FB1" w14:textId="77777777" w:rsidTr="00C15A09">
        <w:tc>
          <w:tcPr>
            <w:tcW w:w="1008" w:type="dxa"/>
          </w:tcPr>
          <w:p w14:paraId="1E5BBA6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400ADF9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14:paraId="7C30FD25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30" w:type="dxa"/>
          </w:tcPr>
          <w:p w14:paraId="7E6C6B59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205F3FB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00" w:type="dxa"/>
          </w:tcPr>
          <w:p w14:paraId="011C88E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14:paraId="3EBDDB7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149854B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" w:type="dxa"/>
          </w:tcPr>
          <w:p w14:paraId="32F7E866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</w:tr>
      <w:tr w:rsidR="00F62C47" w:rsidRPr="00F62C47" w14:paraId="2988B2A4" w14:textId="77777777" w:rsidTr="00C15A09">
        <w:trPr>
          <w:trHeight w:val="440"/>
        </w:trPr>
        <w:tc>
          <w:tcPr>
            <w:tcW w:w="1008" w:type="dxa"/>
          </w:tcPr>
          <w:p w14:paraId="404D33CF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0" w:type="dxa"/>
          </w:tcPr>
          <w:p w14:paraId="6CC96570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9000</w:t>
            </w:r>
          </w:p>
        </w:tc>
        <w:tc>
          <w:tcPr>
            <w:tcW w:w="1440" w:type="dxa"/>
          </w:tcPr>
          <w:p w14:paraId="05456058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9000</w:t>
            </w:r>
          </w:p>
        </w:tc>
        <w:tc>
          <w:tcPr>
            <w:tcW w:w="630" w:type="dxa"/>
          </w:tcPr>
          <w:p w14:paraId="518DBDC0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C47">
              <w:rPr>
                <w:rFonts w:ascii="Times New Roman" w:eastAsia="Calibri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170" w:type="dxa"/>
          </w:tcPr>
          <w:p w14:paraId="45B547E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2174</w:t>
            </w:r>
          </w:p>
        </w:tc>
        <w:tc>
          <w:tcPr>
            <w:tcW w:w="900" w:type="dxa"/>
          </w:tcPr>
          <w:p w14:paraId="5694BBB1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1350" w:type="dxa"/>
          </w:tcPr>
          <w:p w14:paraId="22F14D6B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40" w:type="dxa"/>
          </w:tcPr>
          <w:p w14:paraId="1E33CCBA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48" w:type="dxa"/>
          </w:tcPr>
          <w:p w14:paraId="4441C0A7" w14:textId="77777777" w:rsidR="00F62C47" w:rsidRPr="00F62C47" w:rsidRDefault="00F62C47" w:rsidP="00F62C4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C47">
              <w:rPr>
                <w:rFonts w:ascii="Times New Roman" w:eastAsia="Calibri" w:hAnsi="Times New Roman" w:cs="Times New Roman"/>
                <w:sz w:val="24"/>
                <w:szCs w:val="24"/>
              </w:rPr>
              <w:t>1.07</w:t>
            </w:r>
          </w:p>
        </w:tc>
      </w:tr>
    </w:tbl>
    <w:p w14:paraId="7C3A0D99" w14:textId="77777777" w:rsidR="00F62C47" w:rsidRDefault="00F62C47"/>
    <w:sectPr w:rsidR="00F62C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C47"/>
    <w:rsid w:val="0000312F"/>
    <w:rsid w:val="00F6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7BF48"/>
  <w15:chartTrackingRefBased/>
  <w15:docId w15:val="{A5EB9C28-5BCD-4AFF-9EB2-A663440DC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C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William Murano</cp:lastModifiedBy>
  <cp:revision>2</cp:revision>
  <dcterms:created xsi:type="dcterms:W3CDTF">2019-09-06T05:20:00Z</dcterms:created>
  <dcterms:modified xsi:type="dcterms:W3CDTF">2020-10-15T09:56:00Z</dcterms:modified>
</cp:coreProperties>
</file>